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2 Primers used for the sequences verified.</w:t>
      </w:r>
    </w:p>
    <w:tbl>
      <w:tblPr>
        <w:tblW w:w="66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4111"/>
      </w:tblGrid>
      <w:tr>
        <w:trPr/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ll-length cDNA clone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LE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TTATCGCCATTCCAG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GGCTCCTCTCTGCTGCC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W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GAGCAATGCTGTCG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GTGATCAACGGCAAG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LBD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ATCAAGAGGGGGAGC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AGTAGAGTTATTGAGT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AG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GCTGCCTGCCTCCG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TCGACTGAAGGCGCAG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BB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CTCACTGATGAACTCCG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ACTGATCCCATGAAGCA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RK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GCGCCCATCTCCATAG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AAAGGAAATGATCCGTTG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PlainTextChar">
    <w:name w:val="Plain Text Char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09:19:00Z</dcterms:created>
  <dc:creator>li</dc:creator>
  <dc:description/>
  <cp:keywords/>
  <dc:language>en-US</dc:language>
  <cp:lastModifiedBy>LYD</cp:lastModifiedBy>
  <dcterms:modified xsi:type="dcterms:W3CDTF">2017-01-12T21:0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